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 Subgroup analyses for the 30 min effect of grape polyphenols on endothelial function</w:t>
      </w:r>
    </w:p>
    <w:tbl>
      <w:tblPr>
        <w:tblW w:w="935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2268"/>
        <w:gridCol w:w="2126"/>
        <w:gridCol w:w="1276"/>
      </w:tblGrid>
      <w:tr>
        <w:trPr/>
        <w:tc>
          <w:tcPr>
            <w:tcW w:w="368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 group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(95% CI)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6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29, low med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 (-0.20, 4.9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, high med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3 (2.01, 3.6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se of grape polyphenol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650mg, low med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 (0.61, 4.5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7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0mg, high med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 (1.32, 3.8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or no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alcoho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 (1.28, 5.3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67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 alcoho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9 (1.42, 5.0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sta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 (1.28, 3.8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 cardiovascular risk facto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 (0.71, 5.0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eline FMD leve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5.5%, low medi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 (1.25, 3.8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</w:tr>
      <w:tr>
        <w:trPr/>
        <w:tc>
          <w:tcPr>
            <w:tcW w:w="368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5%, high median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 (0.62, 4.65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MD, flow-mediated dilation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4:15:00Z</dcterms:created>
  <dc:creator>tclsevers</dc:creator>
  <dc:description/>
  <cp:keywords/>
  <dc:language>en-US</dc:language>
  <cp:lastModifiedBy>tclsevers</cp:lastModifiedBy>
  <dcterms:modified xsi:type="dcterms:W3CDTF">2013-06-20T12:43:00Z</dcterms:modified>
  <cp:revision>8</cp:revision>
  <dc:subject/>
  <dc:title/>
</cp:coreProperties>
</file>